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A61" w:rsidRPr="0006327C" w:rsidRDefault="00461D36" w:rsidP="00195A61">
      <w:pPr>
        <w:spacing w:line="480" w:lineRule="auto"/>
        <w:jc w:val="both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lementary</w:t>
      </w:r>
      <w:bookmarkStart w:id="0" w:name="_GoBack"/>
      <w:bookmarkEnd w:id="0"/>
      <w:r w:rsidR="001F1FCF">
        <w:rPr>
          <w:rFonts w:ascii="Times" w:hAnsi="Times"/>
          <w:b/>
          <w:sz w:val="22"/>
          <w:szCs w:val="22"/>
        </w:rPr>
        <w:t xml:space="preserve"> Table S5</w:t>
      </w:r>
      <w:r w:rsidR="003C3923">
        <w:rPr>
          <w:rFonts w:ascii="Times" w:hAnsi="Times"/>
          <w:b/>
          <w:sz w:val="22"/>
          <w:szCs w:val="22"/>
        </w:rPr>
        <w:t xml:space="preserve">: </w:t>
      </w:r>
      <w:r w:rsidR="00195A61" w:rsidRPr="0006327C">
        <w:rPr>
          <w:rFonts w:ascii="Times" w:hAnsi="Times"/>
          <w:b/>
          <w:sz w:val="22"/>
          <w:szCs w:val="22"/>
        </w:rPr>
        <w:t>Oligonucleotides and siRNAs used in this study</w:t>
      </w:r>
    </w:p>
    <w:p w:rsidR="00195A61" w:rsidRPr="007E703B" w:rsidRDefault="00195A61" w:rsidP="00195A61">
      <w:pPr>
        <w:jc w:val="both"/>
        <w:rPr>
          <w:rFonts w:ascii="Times" w:hAnsi="Times"/>
          <w:b/>
          <w:sz w:val="20"/>
          <w:szCs w:val="20"/>
        </w:rPr>
      </w:pPr>
      <w:r w:rsidRPr="007E703B">
        <w:rPr>
          <w:rFonts w:ascii="Times" w:hAnsi="Times"/>
          <w:b/>
          <w:sz w:val="20"/>
          <w:szCs w:val="20"/>
        </w:rPr>
        <w:t>Oligonucleotides for expression stu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31"/>
        <w:gridCol w:w="3734"/>
        <w:gridCol w:w="3697"/>
      </w:tblGrid>
      <w:tr w:rsidR="00195A61" w:rsidRPr="007E703B" w:rsidTr="00A35111">
        <w:tc>
          <w:tcPr>
            <w:tcW w:w="1631" w:type="dxa"/>
          </w:tcPr>
          <w:p w:rsidR="00195A61" w:rsidRPr="00526368" w:rsidRDefault="00195A6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36b4</w:t>
            </w:r>
          </w:p>
        </w:tc>
        <w:tc>
          <w:tcPr>
            <w:tcW w:w="3734" w:type="dxa"/>
          </w:tcPr>
          <w:p w:rsidR="00195A61" w:rsidRPr="00526368" w:rsidRDefault="00195A61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26368">
              <w:rPr>
                <w:rFonts w:ascii="Courier New" w:eastAsia="Times New Roman" w:hAnsi="Courier New" w:cs="Courier New"/>
                <w:sz w:val="20"/>
                <w:szCs w:val="20"/>
              </w:rPr>
              <w:t>GTCACTGTGCCAGCCCAGAA</w:t>
            </w:r>
          </w:p>
        </w:tc>
        <w:tc>
          <w:tcPr>
            <w:tcW w:w="3697" w:type="dxa"/>
          </w:tcPr>
          <w:p w:rsidR="00195A61" w:rsidRPr="00526368" w:rsidRDefault="00195A61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26368">
              <w:rPr>
                <w:rFonts w:ascii="Courier New" w:eastAsia="Times New Roman" w:hAnsi="Courier New" w:cs="Courier New"/>
                <w:sz w:val="20"/>
                <w:szCs w:val="20"/>
              </w:rPr>
              <w:t>TCAATGGTGCCCCTGGAGAT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195A6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ESRRA</w:t>
            </w:r>
          </w:p>
        </w:tc>
        <w:tc>
          <w:tcPr>
            <w:tcW w:w="3734" w:type="dxa"/>
          </w:tcPr>
          <w:p w:rsidR="00195A61" w:rsidRPr="00526368" w:rsidRDefault="00195A61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26368">
              <w:rPr>
                <w:rFonts w:ascii="Courier New" w:eastAsia="Times New Roman" w:hAnsi="Courier New" w:cs="Courier New"/>
                <w:sz w:val="20"/>
                <w:szCs w:val="20"/>
              </w:rPr>
              <w:t>CAAGCGCCTCTGCCTGGTCT</w:t>
            </w:r>
          </w:p>
        </w:tc>
        <w:tc>
          <w:tcPr>
            <w:tcW w:w="3697" w:type="dxa"/>
          </w:tcPr>
          <w:p w:rsidR="00195A61" w:rsidRPr="00526368" w:rsidRDefault="00195A61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26368">
              <w:rPr>
                <w:rFonts w:ascii="Courier New" w:eastAsia="Times New Roman" w:hAnsi="Courier New" w:cs="Courier New"/>
                <w:sz w:val="20"/>
                <w:szCs w:val="20"/>
              </w:rPr>
              <w:t>ACTCGATGCTCCCCTGGATG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MYBBP1A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CCCTCCAAGCTCAAGAAG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TTCTTCACAGAGGAGGCGG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FKB1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ACCCTGACCTTGCCTATT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TCTCCTTGGTCTGCTGCA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DDX21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TCTCAAAGGCCGAGGAGTG</w:t>
            </w:r>
          </w:p>
        </w:tc>
        <w:tc>
          <w:tcPr>
            <w:tcW w:w="3697" w:type="dxa"/>
          </w:tcPr>
          <w:p w:rsidR="00195A61" w:rsidRPr="00526368" w:rsidRDefault="00B10E1B" w:rsidP="00B10E1B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CTTCCCAGTTCCTGTCCG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ETD7</w:t>
            </w:r>
          </w:p>
        </w:tc>
        <w:tc>
          <w:tcPr>
            <w:tcW w:w="3734" w:type="dxa"/>
          </w:tcPr>
          <w:p w:rsidR="004E14CF" w:rsidRPr="00526368" w:rsidRDefault="00850D23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GGGAACTTTGTTCACGGAGA</w:t>
            </w:r>
          </w:p>
        </w:tc>
        <w:tc>
          <w:tcPr>
            <w:tcW w:w="3697" w:type="dxa"/>
          </w:tcPr>
          <w:p w:rsidR="004E14CF" w:rsidRPr="00526368" w:rsidRDefault="00850D23" w:rsidP="00B10E1B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ACATACGTGCCCTGGAGAAC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LUH</w:t>
            </w:r>
          </w:p>
        </w:tc>
        <w:tc>
          <w:tcPr>
            <w:tcW w:w="3734" w:type="dxa"/>
          </w:tcPr>
          <w:p w:rsidR="00195A61" w:rsidRPr="00526368" w:rsidRDefault="00B10E1B" w:rsidP="00A35111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ACCCATCCGATGCCTTCAA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TCCATCTCCAAGCCCTTC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LPB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ACACCCTTGGATTATGCCCG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GCCAATGATGTGCTCCTT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DUFAF4</w:t>
            </w:r>
          </w:p>
        </w:tc>
        <w:tc>
          <w:tcPr>
            <w:tcW w:w="3734" w:type="dxa"/>
          </w:tcPr>
          <w:p w:rsidR="00195A61" w:rsidRPr="00526368" w:rsidRDefault="00B10E1B" w:rsidP="00B10E1B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GACACCCCTCTACCAACAGC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AAACGACAGCAGCTTTTCA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INHCAF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GAAGTATAGAGGGCTGCTG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AGCAGGACACAGGCATT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OP2</w:t>
            </w:r>
          </w:p>
        </w:tc>
        <w:tc>
          <w:tcPr>
            <w:tcW w:w="3734" w:type="dxa"/>
          </w:tcPr>
          <w:p w:rsidR="00195A61" w:rsidRPr="00526368" w:rsidRDefault="004A573E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TCAATGTGGATGAGGAACCA</w:t>
            </w:r>
          </w:p>
        </w:tc>
        <w:tc>
          <w:tcPr>
            <w:tcW w:w="3697" w:type="dxa"/>
          </w:tcPr>
          <w:p w:rsidR="00195A61" w:rsidRPr="00526368" w:rsidRDefault="004A573E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ATATCCTGGATCCGCTTGTG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HCHD10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GTGACCTGTCCCTGTGTGAG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CTGCACCGACCTCTTCAG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GOT2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TCATTGGCATGCGGACTCA</w:t>
            </w:r>
          </w:p>
        </w:tc>
        <w:tc>
          <w:tcPr>
            <w:tcW w:w="369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ACTCCTTGATCAGCCGCTC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UDT19</w:t>
            </w:r>
          </w:p>
        </w:tc>
        <w:tc>
          <w:tcPr>
            <w:tcW w:w="3734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GCTGCCGATCATCTTGTT</w:t>
            </w:r>
          </w:p>
        </w:tc>
        <w:tc>
          <w:tcPr>
            <w:tcW w:w="3697" w:type="dxa"/>
          </w:tcPr>
          <w:p w:rsidR="00195A61" w:rsidRPr="00526368" w:rsidRDefault="00B10E1B" w:rsidP="00B10E1B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TGCTTGCCTTCCTTCATGA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TMEM120B</w:t>
            </w:r>
          </w:p>
        </w:tc>
        <w:tc>
          <w:tcPr>
            <w:tcW w:w="3734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AATGTGAACGTGACCCTCCT</w:t>
            </w:r>
          </w:p>
        </w:tc>
        <w:tc>
          <w:tcPr>
            <w:tcW w:w="3697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ACACCCACCAGCCTTTAA</w:t>
            </w:r>
          </w:p>
        </w:tc>
      </w:tr>
      <w:tr w:rsidR="00195A61" w:rsidRPr="007E703B" w:rsidTr="00A35111">
        <w:tc>
          <w:tcPr>
            <w:tcW w:w="1631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OP1</w:t>
            </w:r>
          </w:p>
        </w:tc>
        <w:tc>
          <w:tcPr>
            <w:tcW w:w="3734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GTCAAGAGCCACAGAGC</w:t>
            </w:r>
          </w:p>
        </w:tc>
        <w:tc>
          <w:tcPr>
            <w:tcW w:w="3697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CATTCCAGAAAGCGCC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BDH1</w:t>
            </w:r>
          </w:p>
        </w:tc>
        <w:tc>
          <w:tcPr>
            <w:tcW w:w="3734" w:type="dxa"/>
          </w:tcPr>
          <w:p w:rsidR="004E14CF" w:rsidRPr="003766E0" w:rsidRDefault="00F25206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sz w:val="20"/>
                <w:szCs w:val="20"/>
              </w:rPr>
              <w:t>GCATTCAAAAGGCTTCCTTG</w:t>
            </w:r>
          </w:p>
        </w:tc>
        <w:tc>
          <w:tcPr>
            <w:tcW w:w="3697" w:type="dxa"/>
          </w:tcPr>
          <w:p w:rsidR="004E14CF" w:rsidRPr="003766E0" w:rsidRDefault="00F25206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sz w:val="20"/>
                <w:szCs w:val="20"/>
              </w:rPr>
              <w:t>TCCACCACTTTCTCCACCTC</w:t>
            </w:r>
          </w:p>
        </w:tc>
      </w:tr>
      <w:tr w:rsidR="00A557BD" w:rsidRPr="007E703B" w:rsidTr="00A35111">
        <w:tc>
          <w:tcPr>
            <w:tcW w:w="1631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ELF1</w:t>
            </w:r>
          </w:p>
        </w:tc>
        <w:tc>
          <w:tcPr>
            <w:tcW w:w="3734" w:type="dxa"/>
          </w:tcPr>
          <w:p w:rsidR="00A557BD" w:rsidRPr="003766E0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color w:val="000000"/>
                <w:sz w:val="20"/>
                <w:szCs w:val="20"/>
              </w:rPr>
              <w:t>CCAAGGACCTGGTCTGAAAA</w:t>
            </w:r>
          </w:p>
        </w:tc>
        <w:tc>
          <w:tcPr>
            <w:tcW w:w="3697" w:type="dxa"/>
          </w:tcPr>
          <w:p w:rsidR="00A557BD" w:rsidRPr="003766E0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color w:val="000000"/>
                <w:sz w:val="20"/>
                <w:szCs w:val="20"/>
              </w:rPr>
              <w:t>AACAAAACAGCACCCTTTGC</w:t>
            </w:r>
          </w:p>
        </w:tc>
      </w:tr>
      <w:tr w:rsidR="00A557BD" w:rsidRPr="007E703B" w:rsidTr="00A35111">
        <w:tc>
          <w:tcPr>
            <w:tcW w:w="1631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SM1</w:t>
            </w:r>
          </w:p>
        </w:tc>
        <w:tc>
          <w:tcPr>
            <w:tcW w:w="3734" w:type="dxa"/>
          </w:tcPr>
          <w:p w:rsidR="00A557BD" w:rsidRPr="003766E0" w:rsidRDefault="003766E0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sz w:val="20"/>
                <w:szCs w:val="20"/>
              </w:rPr>
              <w:t>TGTGACAGCAGTGAGTGCAA</w:t>
            </w:r>
          </w:p>
        </w:tc>
        <w:tc>
          <w:tcPr>
            <w:tcW w:w="3697" w:type="dxa"/>
          </w:tcPr>
          <w:p w:rsidR="003766E0" w:rsidRPr="003766E0" w:rsidRDefault="003766E0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3766E0">
              <w:rPr>
                <w:rFonts w:ascii="Courier New" w:hAnsi="Courier New" w:cs="Courier New"/>
                <w:sz w:val="20"/>
                <w:szCs w:val="20"/>
              </w:rPr>
              <w:t>TGAGACTGTGCGGTAGCAAG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FAM155B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CAATACTGCCTGGAGGTG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CAGCACTTGGTTTCCAGA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KLHL18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GCACTTCTCCGTGTCTGA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GAGGCTGCTAAGACAATCC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LMNB1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CTCAGCCACTGGAAATGTT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TCCCATTGGTTGATCCTG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FATc2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AAACAACATGAGGGCAACC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GCGTGTTCTTTCTTCCAAT</w:t>
            </w:r>
          </w:p>
        </w:tc>
      </w:tr>
      <w:tr w:rsidR="00A557BD" w:rsidRPr="007E703B" w:rsidTr="00A35111">
        <w:tc>
          <w:tcPr>
            <w:tcW w:w="1631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HACTR1</w:t>
            </w:r>
          </w:p>
        </w:tc>
        <w:tc>
          <w:tcPr>
            <w:tcW w:w="3734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sz w:val="20"/>
                <w:szCs w:val="20"/>
              </w:rPr>
              <w:t>GCTCCAACCGTCAGACATCA</w:t>
            </w:r>
          </w:p>
        </w:tc>
        <w:tc>
          <w:tcPr>
            <w:tcW w:w="3697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sz w:val="20"/>
                <w:szCs w:val="20"/>
              </w:rPr>
              <w:t>GGACTGGTTTGGCTGAAGGA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HLDB2</w:t>
            </w:r>
          </w:p>
        </w:tc>
        <w:tc>
          <w:tcPr>
            <w:tcW w:w="3734" w:type="dxa"/>
          </w:tcPr>
          <w:p w:rsidR="004E14CF" w:rsidRPr="00A557BD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ACTCAGGGAGCAGGAAATG</w:t>
            </w:r>
          </w:p>
        </w:tc>
        <w:tc>
          <w:tcPr>
            <w:tcW w:w="3697" w:type="dxa"/>
          </w:tcPr>
          <w:p w:rsidR="004E14CF" w:rsidRPr="00A557BD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AGCGACTGTCAGGCTTTG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PM1E</w:t>
            </w:r>
          </w:p>
        </w:tc>
        <w:tc>
          <w:tcPr>
            <w:tcW w:w="3734" w:type="dxa"/>
          </w:tcPr>
          <w:p w:rsidR="004E14CF" w:rsidRPr="00A557BD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CAGGAAAATGGAGGACAAA</w:t>
            </w:r>
          </w:p>
        </w:tc>
        <w:tc>
          <w:tcPr>
            <w:tcW w:w="3697" w:type="dxa"/>
          </w:tcPr>
          <w:p w:rsidR="004E14CF" w:rsidRPr="00A557BD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GAGGTGAATGGAGGCATAA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RAI14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ACATTATGCAGCGGCTCAG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GCAAGAAGCAGCGGTA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AMD12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AAGGTGCCTGACCAGAAA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TCCTGCTGGGTCCATAG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AMD4A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CAGTGGATTCGTCAGCTC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TGGCAAACCACAGGTTC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FTA1P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CCGAATACAGTTGCCAAG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TGGTCTGCCATCTCACTT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NCAIP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GCAAAACGAAGACAGATCA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TGATGTTTCAGTGGCGAAA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BRCA1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AAGCCGCAACTGGAAGAGT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GGATGACGTAAAAGGAAA</w:t>
            </w:r>
          </w:p>
        </w:tc>
      </w:tr>
      <w:tr w:rsidR="004E14CF" w:rsidRPr="007E703B" w:rsidTr="00A35111">
        <w:tc>
          <w:tcPr>
            <w:tcW w:w="1631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USP16</w:t>
            </w:r>
          </w:p>
        </w:tc>
        <w:tc>
          <w:tcPr>
            <w:tcW w:w="3734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ACCCCTAAACCCGAACATC</w:t>
            </w:r>
          </w:p>
        </w:tc>
        <w:tc>
          <w:tcPr>
            <w:tcW w:w="3697" w:type="dxa"/>
          </w:tcPr>
          <w:p w:rsidR="004E14CF" w:rsidRPr="00526368" w:rsidRDefault="00F25206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CATTATGGGAAGTGGCTA</w:t>
            </w:r>
          </w:p>
        </w:tc>
      </w:tr>
    </w:tbl>
    <w:p w:rsidR="00195A61" w:rsidRDefault="00195A61" w:rsidP="00195A61">
      <w:pPr>
        <w:jc w:val="both"/>
        <w:rPr>
          <w:rFonts w:ascii="Times" w:hAnsi="Times"/>
          <w:b/>
          <w:sz w:val="20"/>
          <w:szCs w:val="20"/>
        </w:rPr>
      </w:pPr>
    </w:p>
    <w:p w:rsidR="004E14CF" w:rsidRDefault="004E14CF" w:rsidP="00195A61">
      <w:pPr>
        <w:jc w:val="both"/>
        <w:rPr>
          <w:rFonts w:ascii="Times" w:hAnsi="Times"/>
          <w:b/>
          <w:sz w:val="20"/>
          <w:szCs w:val="20"/>
        </w:rPr>
      </w:pPr>
    </w:p>
    <w:p w:rsidR="00195A61" w:rsidRPr="007E703B" w:rsidRDefault="00195A61" w:rsidP="00195A61">
      <w:pPr>
        <w:jc w:val="both"/>
        <w:rPr>
          <w:rFonts w:ascii="Times" w:hAnsi="Times"/>
          <w:b/>
          <w:sz w:val="20"/>
          <w:szCs w:val="20"/>
        </w:rPr>
      </w:pPr>
      <w:r w:rsidRPr="007E703B">
        <w:rPr>
          <w:rFonts w:ascii="Times" w:hAnsi="Times"/>
          <w:b/>
          <w:sz w:val="20"/>
          <w:szCs w:val="20"/>
        </w:rPr>
        <w:t>O</w:t>
      </w:r>
      <w:r w:rsidR="00A35111">
        <w:rPr>
          <w:rFonts w:ascii="Times" w:hAnsi="Times"/>
          <w:b/>
          <w:sz w:val="20"/>
          <w:szCs w:val="20"/>
        </w:rPr>
        <w:t xml:space="preserve">ligonucleotides for </w:t>
      </w:r>
      <w:proofErr w:type="spellStart"/>
      <w:r w:rsidR="00A35111">
        <w:rPr>
          <w:rFonts w:ascii="Times" w:hAnsi="Times"/>
          <w:b/>
          <w:sz w:val="20"/>
          <w:szCs w:val="20"/>
        </w:rPr>
        <w:t>ChIP</w:t>
      </w:r>
      <w:proofErr w:type="spellEnd"/>
    </w:p>
    <w:tbl>
      <w:tblPr>
        <w:tblStyle w:val="Grilledutableau"/>
        <w:tblW w:w="9262" w:type="dxa"/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3767"/>
      </w:tblGrid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LUH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GGCGACTGTGAAGGTG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GGTTGTATCTCGCTGGGG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LPB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ACCTGTGTACACCCTAGC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TGGCTTGCAGTGGATTGA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DUFAF4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CACCAAAGAGTTAGCCG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CAAAAGCAGGAAAGGGCA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INHCAF ERRE1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CAAACACTGAGTCACGC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TTTCTGGTGGAGTTTCGGA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INHCAF ERRE2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TTCCTGAGCAGCTTCCTCC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GAAAGGTATGCGTGACT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OP2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GTTCCATGTACTTCACTGGT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GCTTAATGGCTCTGTGAC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HCHD10 ERRE1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CCACACTTCCCTAACCC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CGTCTCTAAGGTCGC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HCHD10 ERRE2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ACCTAGCCACAAAGCCAC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ATTTCCTGAGCCCCTGTT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HCHD10 ERRE3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CCGGAGAGATGGACG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GTTAGGGAAGTGTGGG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GOT2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AGGTCAGGAGAATGCCGC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AGCGCGAGAGGAAGGTTT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UDT19</w:t>
            </w:r>
          </w:p>
        </w:tc>
        <w:tc>
          <w:tcPr>
            <w:tcW w:w="3686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TTCACGTGTGCTTGCAAA</w:t>
            </w:r>
          </w:p>
        </w:tc>
        <w:tc>
          <w:tcPr>
            <w:tcW w:w="3767" w:type="dxa"/>
          </w:tcPr>
          <w:p w:rsidR="00195A61" w:rsidRPr="00526368" w:rsidRDefault="00B10E1B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AGGCCTGATGACATCCAC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TMEM120B</w:t>
            </w:r>
          </w:p>
        </w:tc>
        <w:tc>
          <w:tcPr>
            <w:tcW w:w="3686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CTCACAGTGATGCAAGGG</w:t>
            </w:r>
          </w:p>
        </w:tc>
        <w:tc>
          <w:tcPr>
            <w:tcW w:w="3767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CCTGTCTCCCTGATGTCT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OP1</w:t>
            </w:r>
          </w:p>
        </w:tc>
        <w:tc>
          <w:tcPr>
            <w:tcW w:w="3686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GGTCTTGGCATCTTGGAGT</w:t>
            </w:r>
          </w:p>
        </w:tc>
        <w:tc>
          <w:tcPr>
            <w:tcW w:w="3767" w:type="dxa"/>
          </w:tcPr>
          <w:p w:rsidR="00195A61" w:rsidRPr="00526368" w:rsidRDefault="00A35111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GGGCAAAGGATCGAGGTT</w:t>
            </w:r>
          </w:p>
        </w:tc>
      </w:tr>
      <w:tr w:rsidR="00A35111" w:rsidRPr="007E703B" w:rsidTr="00A557BD">
        <w:tc>
          <w:tcPr>
            <w:tcW w:w="1809" w:type="dxa"/>
          </w:tcPr>
          <w:p w:rsidR="00A3511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BDH1</w:t>
            </w:r>
          </w:p>
        </w:tc>
        <w:tc>
          <w:tcPr>
            <w:tcW w:w="3686" w:type="dxa"/>
          </w:tcPr>
          <w:p w:rsidR="00A35111" w:rsidRPr="00526368" w:rsidRDefault="00A35111" w:rsidP="00A35111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CAGAACAAAGGGGCCACTC</w:t>
            </w:r>
          </w:p>
        </w:tc>
        <w:tc>
          <w:tcPr>
            <w:tcW w:w="3767" w:type="dxa"/>
          </w:tcPr>
          <w:p w:rsidR="00A35111" w:rsidRPr="00526368" w:rsidRDefault="00A35111" w:rsidP="00A35111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AAAGAGGTCAGGTCATGCA</w:t>
            </w:r>
          </w:p>
        </w:tc>
      </w:tr>
      <w:tr w:rsidR="00195A61" w:rsidRPr="007E703B" w:rsidTr="00A557BD">
        <w:tc>
          <w:tcPr>
            <w:tcW w:w="1809" w:type="dxa"/>
          </w:tcPr>
          <w:p w:rsidR="00195A6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CETN3</w:t>
            </w:r>
          </w:p>
        </w:tc>
        <w:tc>
          <w:tcPr>
            <w:tcW w:w="3686" w:type="dxa"/>
          </w:tcPr>
          <w:p w:rsidR="00195A6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CTTCACTGTTCCAATAAAGTCA</w:t>
            </w:r>
          </w:p>
        </w:tc>
        <w:tc>
          <w:tcPr>
            <w:tcW w:w="3767" w:type="dxa"/>
          </w:tcPr>
          <w:p w:rsidR="00195A6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TCGCACACTGATGAGTTCC</w:t>
            </w:r>
          </w:p>
        </w:tc>
      </w:tr>
      <w:tr w:rsidR="00A35111" w:rsidRPr="007E703B" w:rsidTr="00A557BD">
        <w:tc>
          <w:tcPr>
            <w:tcW w:w="1809" w:type="dxa"/>
          </w:tcPr>
          <w:p w:rsidR="00A3511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DARS</w:t>
            </w:r>
          </w:p>
        </w:tc>
        <w:tc>
          <w:tcPr>
            <w:tcW w:w="3686" w:type="dxa"/>
          </w:tcPr>
          <w:p w:rsidR="00A3511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GGAATTCGCGGTAGTTTCG</w:t>
            </w:r>
          </w:p>
        </w:tc>
        <w:tc>
          <w:tcPr>
            <w:tcW w:w="3767" w:type="dxa"/>
          </w:tcPr>
          <w:p w:rsidR="00A3511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TGGAGCAGAAGTCGCAGTT</w:t>
            </w:r>
          </w:p>
        </w:tc>
      </w:tr>
      <w:tr w:rsidR="00A35111" w:rsidRPr="00A557BD" w:rsidTr="00A557BD">
        <w:tc>
          <w:tcPr>
            <w:tcW w:w="1809" w:type="dxa"/>
          </w:tcPr>
          <w:p w:rsidR="00A35111" w:rsidRPr="00526368" w:rsidRDefault="00A35111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intergenic</w:t>
            </w:r>
          </w:p>
        </w:tc>
        <w:tc>
          <w:tcPr>
            <w:tcW w:w="3686" w:type="dxa"/>
          </w:tcPr>
          <w:p w:rsidR="00A3511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GTCCATTTTCACACTGCTGA</w:t>
            </w:r>
          </w:p>
        </w:tc>
        <w:tc>
          <w:tcPr>
            <w:tcW w:w="3767" w:type="dxa"/>
          </w:tcPr>
          <w:p w:rsidR="00A35111" w:rsidRPr="00A557BD" w:rsidRDefault="00D5178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GCCTTTCACCTTCCAATTGTG</w:t>
            </w:r>
          </w:p>
        </w:tc>
      </w:tr>
      <w:tr w:rsidR="00A557BD" w:rsidRPr="00A557BD" w:rsidTr="00A557BD">
        <w:tc>
          <w:tcPr>
            <w:tcW w:w="1809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ELF1</w:t>
            </w:r>
          </w:p>
        </w:tc>
        <w:tc>
          <w:tcPr>
            <w:tcW w:w="3686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AATCCTATGTTGATGATGCCCA</w:t>
            </w:r>
          </w:p>
        </w:tc>
        <w:tc>
          <w:tcPr>
            <w:tcW w:w="3767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AATGGGAGTGTCAGTGGGG</w:t>
            </w:r>
          </w:p>
        </w:tc>
      </w:tr>
      <w:tr w:rsidR="00A557BD" w:rsidRPr="00A557BD" w:rsidTr="00A557BD">
        <w:tc>
          <w:tcPr>
            <w:tcW w:w="1809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ESM1</w:t>
            </w:r>
          </w:p>
        </w:tc>
        <w:tc>
          <w:tcPr>
            <w:tcW w:w="3686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GCTCAGAAAGGTGAAGTAGC</w:t>
            </w:r>
          </w:p>
        </w:tc>
        <w:tc>
          <w:tcPr>
            <w:tcW w:w="3767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CCCACTCCCAGACTTACCT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FAM155B ERRE1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AACTTCTTGACCCTCGGCG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CCCTTTGACCTTGCTGTTCT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lastRenderedPageBreak/>
              <w:t>FAM155B ERRE2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CCAAGGATAGGAGAGGGGCA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CAGTGGATTGACAGGCCTG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KLHL18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CACATGCGAAGTCAAGGTC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AGTTGAATCTCCTCGGCG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LMNB1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CAGAGGCCAAGCAAAGTTC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GCTGGTTGTTCAACATGC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FATc2 ERRE1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CGTGGGTTCGTGTGTTTT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GACTCAGTGGTGCCTTCC</w:t>
            </w:r>
          </w:p>
        </w:tc>
      </w:tr>
      <w:tr w:rsidR="004E14CF" w:rsidRPr="00A557BD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NFATc2 ERRE2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TACCACCACGTTGCCATGA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GTTTTGAGACCCCACTTCGG</w:t>
            </w:r>
          </w:p>
        </w:tc>
      </w:tr>
      <w:tr w:rsidR="00A557BD" w:rsidRPr="00A557BD" w:rsidTr="00A557BD">
        <w:tc>
          <w:tcPr>
            <w:tcW w:w="1809" w:type="dxa"/>
          </w:tcPr>
          <w:p w:rsidR="00A557BD" w:rsidRPr="00526368" w:rsidRDefault="00A557BD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PHACTR1</w:t>
            </w:r>
          </w:p>
        </w:tc>
        <w:tc>
          <w:tcPr>
            <w:tcW w:w="3686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CGTCAGTGATAGCCTTGGGG</w:t>
            </w:r>
          </w:p>
        </w:tc>
        <w:tc>
          <w:tcPr>
            <w:tcW w:w="3767" w:type="dxa"/>
          </w:tcPr>
          <w:p w:rsidR="00A557BD" w:rsidRPr="00A557BD" w:rsidRDefault="00A557BD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TGTGGTTGAATGTGCAGGG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HLDB2 ERRE1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AAGGTGACGTGACTTGCCC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GTCCCTCACTCTCTGCCTT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HLDB2 ERRE2</w:t>
            </w:r>
          </w:p>
        </w:tc>
        <w:tc>
          <w:tcPr>
            <w:tcW w:w="3686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ACAGAGTGATCCAGGACGTC</w:t>
            </w:r>
          </w:p>
        </w:tc>
        <w:tc>
          <w:tcPr>
            <w:tcW w:w="3767" w:type="dxa"/>
          </w:tcPr>
          <w:p w:rsidR="004E14CF" w:rsidRPr="00A557BD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A557BD">
              <w:rPr>
                <w:rFonts w:ascii="Courier New" w:hAnsi="Courier New" w:cs="Courier New"/>
                <w:color w:val="000000"/>
                <w:sz w:val="20"/>
                <w:szCs w:val="20"/>
              </w:rPr>
              <w:t>TGGAAAGCTGAATTGACCTCTGA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PPM1E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AGTCCTTGTTGCATCCCT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ACGCCGGCCAATTATT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RAI14 ERRE1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CCCGGTCTCCCAAACTAAG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TTGAAAATGAGACCCTGGTG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RAI14 ERRE2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TGTGCTCTGACCTTGACG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GGGTGCACACATTATTAGG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RAI14 ERRE3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CAGACTGAGTTGTGCGTGG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GAGGAAAGCGGAGGATGT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AMD12 ERRE1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CCAGTCTAAGGCATTCCCC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AAAGGCATTTATCCGCTCA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AMD12 ERRE2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GAGAGGAGTGCAGCCAAT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GCAGATGACCTTGGCCTT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AMD4A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TTCCCAAGGACAAGCAGC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TGAATTTCTTCCTGCGGCC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FTA1P ERRE1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TCCCTGTTGCTCATCCTGC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ACCTCCAACTTGCTGACT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FTA1P ERRE2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GAGTCACGACCTTCAGCCAA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CACCCAGTGTTGACTTCGGA</w:t>
            </w:r>
          </w:p>
        </w:tc>
      </w:tr>
      <w:tr w:rsidR="004E14CF" w:rsidRPr="007E703B" w:rsidTr="00A557BD">
        <w:tc>
          <w:tcPr>
            <w:tcW w:w="1809" w:type="dxa"/>
          </w:tcPr>
          <w:p w:rsidR="004E14CF" w:rsidRPr="00526368" w:rsidRDefault="004E14CF" w:rsidP="00FC3099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526368">
              <w:rPr>
                <w:rFonts w:ascii="Courier New" w:hAnsi="Courier New" w:cs="Courier New"/>
                <w:sz w:val="20"/>
                <w:szCs w:val="20"/>
              </w:rPr>
              <w:t>SNCAIP</w:t>
            </w:r>
          </w:p>
        </w:tc>
        <w:tc>
          <w:tcPr>
            <w:tcW w:w="3686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TGCAAAATGGTGGCTGTTCC</w:t>
            </w:r>
          </w:p>
        </w:tc>
        <w:tc>
          <w:tcPr>
            <w:tcW w:w="3767" w:type="dxa"/>
          </w:tcPr>
          <w:p w:rsidR="004E14CF" w:rsidRPr="00526368" w:rsidRDefault="009C109F" w:rsidP="00FC3099">
            <w:pPr>
              <w:jc w:val="both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US"/>
              </w:rPr>
            </w:pPr>
            <w:r w:rsidRPr="00526368">
              <w:rPr>
                <w:rFonts w:ascii="Courier New" w:hAnsi="Courier New" w:cs="Courier New"/>
                <w:color w:val="000000"/>
                <w:sz w:val="20"/>
                <w:szCs w:val="20"/>
              </w:rPr>
              <w:t>ACAGGTGAAATGGCTTGGGT</w:t>
            </w:r>
          </w:p>
        </w:tc>
      </w:tr>
    </w:tbl>
    <w:p w:rsidR="00195A61" w:rsidRPr="007E703B" w:rsidRDefault="00195A61" w:rsidP="00195A61">
      <w:pPr>
        <w:jc w:val="both"/>
        <w:rPr>
          <w:rFonts w:ascii="Times" w:hAnsi="Times"/>
          <w:b/>
          <w:sz w:val="20"/>
          <w:szCs w:val="20"/>
        </w:rPr>
      </w:pPr>
      <w:proofErr w:type="gramStart"/>
      <w:r>
        <w:rPr>
          <w:rFonts w:ascii="Times" w:hAnsi="Times"/>
          <w:b/>
          <w:sz w:val="20"/>
          <w:szCs w:val="20"/>
        </w:rPr>
        <w:t>siRNAs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50"/>
        <w:gridCol w:w="3649"/>
        <w:gridCol w:w="3663"/>
      </w:tblGrid>
      <w:tr w:rsidR="00526368" w:rsidRPr="007E703B" w:rsidTr="00A35111">
        <w:tc>
          <w:tcPr>
            <w:tcW w:w="1750" w:type="dxa"/>
          </w:tcPr>
          <w:p w:rsidR="00526368" w:rsidRDefault="00A557BD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ERRα</w:t>
            </w:r>
          </w:p>
        </w:tc>
        <w:tc>
          <w:tcPr>
            <w:tcW w:w="3649" w:type="dxa"/>
          </w:tcPr>
          <w:p w:rsidR="00526368" w:rsidRPr="00960185" w:rsidRDefault="00526368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GAAUGCACUGGUGUCUCAUCAGCUG</w:t>
            </w:r>
          </w:p>
        </w:tc>
        <w:tc>
          <w:tcPr>
            <w:tcW w:w="3663" w:type="dxa"/>
          </w:tcPr>
          <w:p w:rsidR="00526368" w:rsidRPr="00960185" w:rsidRDefault="00526368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CAGCAGAUGAGACACCAGUGCAUUC</w:t>
            </w:r>
          </w:p>
        </w:tc>
      </w:tr>
      <w:tr w:rsidR="00195A61" w:rsidRPr="007E703B" w:rsidTr="00A35111">
        <w:tc>
          <w:tcPr>
            <w:tcW w:w="1750" w:type="dxa"/>
          </w:tcPr>
          <w:p w:rsidR="00195A61" w:rsidRPr="007E703B" w:rsidRDefault="00A35111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MYBBP1A</w:t>
            </w:r>
          </w:p>
        </w:tc>
        <w:tc>
          <w:tcPr>
            <w:tcW w:w="3649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CCUAUUCUCAGAUGAGAAU</w:t>
            </w:r>
          </w:p>
        </w:tc>
        <w:tc>
          <w:tcPr>
            <w:tcW w:w="3663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AUUCUCAUCUGAGAAUAGG</w:t>
            </w:r>
          </w:p>
        </w:tc>
      </w:tr>
      <w:tr w:rsidR="00195A61" w:rsidRPr="007E703B" w:rsidTr="00A35111">
        <w:tc>
          <w:tcPr>
            <w:tcW w:w="1750" w:type="dxa"/>
          </w:tcPr>
          <w:p w:rsidR="00195A61" w:rsidRPr="007E703B" w:rsidRDefault="00A35111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NFKB1</w:t>
            </w:r>
          </w:p>
        </w:tc>
        <w:tc>
          <w:tcPr>
            <w:tcW w:w="3649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CCGAAGCAAUUGAAGUGAU</w:t>
            </w:r>
          </w:p>
        </w:tc>
        <w:tc>
          <w:tcPr>
            <w:tcW w:w="3663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AUCACUUCAAUUGCUUCGG</w:t>
            </w:r>
          </w:p>
        </w:tc>
      </w:tr>
      <w:tr w:rsidR="00195A61" w:rsidRPr="007E703B" w:rsidTr="00A35111">
        <w:tc>
          <w:tcPr>
            <w:tcW w:w="1750" w:type="dxa"/>
          </w:tcPr>
          <w:p w:rsidR="00195A61" w:rsidRPr="007E703B" w:rsidRDefault="00A35111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DDX21</w:t>
            </w:r>
          </w:p>
        </w:tc>
        <w:tc>
          <w:tcPr>
            <w:tcW w:w="3649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CCUUCCUAUUUCCUAUACA</w:t>
            </w:r>
          </w:p>
        </w:tc>
        <w:tc>
          <w:tcPr>
            <w:tcW w:w="3663" w:type="dxa"/>
          </w:tcPr>
          <w:p w:rsidR="00195A61" w:rsidRPr="00960185" w:rsidRDefault="006E77F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UGUAUAGGAAAUAGGAAGG</w:t>
            </w:r>
          </w:p>
        </w:tc>
      </w:tr>
      <w:tr w:rsidR="004E14CF" w:rsidRPr="007E703B" w:rsidTr="00A35111">
        <w:tc>
          <w:tcPr>
            <w:tcW w:w="1750" w:type="dxa"/>
          </w:tcPr>
          <w:p w:rsidR="004E14CF" w:rsidRDefault="004E14CF" w:rsidP="00FC3099">
            <w:pPr>
              <w:jc w:val="both"/>
              <w:rPr>
                <w:rFonts w:ascii="Courier" w:hAnsi="Courier"/>
                <w:sz w:val="20"/>
                <w:szCs w:val="20"/>
              </w:rPr>
            </w:pPr>
            <w:r>
              <w:rPr>
                <w:rFonts w:ascii="Courier" w:hAnsi="Courier"/>
                <w:sz w:val="20"/>
                <w:szCs w:val="20"/>
              </w:rPr>
              <w:t>SETD7</w:t>
            </w:r>
          </w:p>
        </w:tc>
        <w:tc>
          <w:tcPr>
            <w:tcW w:w="3649" w:type="dxa"/>
          </w:tcPr>
          <w:p w:rsidR="004E14CF" w:rsidRDefault="00526368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G</w:t>
            </w:r>
            <w:r w:rsidR="00F15044">
              <w:rPr>
                <w:rFonts w:ascii="Courier" w:eastAsia="Times New Roman" w:hAnsi="Courier" w:cs="Arial"/>
                <w:sz w:val="20"/>
                <w:szCs w:val="20"/>
              </w:rPr>
              <w:t>CCUUGUAGGAGAAGUAAA</w:t>
            </w:r>
          </w:p>
        </w:tc>
        <w:tc>
          <w:tcPr>
            <w:tcW w:w="3663" w:type="dxa"/>
          </w:tcPr>
          <w:p w:rsidR="004E14CF" w:rsidRDefault="00F15044" w:rsidP="00FC3099">
            <w:pPr>
              <w:jc w:val="both"/>
              <w:rPr>
                <w:rFonts w:ascii="Courier" w:eastAsia="Times New Roman" w:hAnsi="Courier" w:cs="Arial"/>
                <w:sz w:val="20"/>
                <w:szCs w:val="20"/>
              </w:rPr>
            </w:pPr>
            <w:r>
              <w:rPr>
                <w:rFonts w:ascii="Courier" w:eastAsia="Times New Roman" w:hAnsi="Courier" w:cs="Arial"/>
                <w:sz w:val="20"/>
                <w:szCs w:val="20"/>
              </w:rPr>
              <w:t>UUUACUUCUCCUACAAGGC</w:t>
            </w:r>
          </w:p>
        </w:tc>
      </w:tr>
    </w:tbl>
    <w:p w:rsidR="0079711C" w:rsidRDefault="00461D36"/>
    <w:sectPr w:rsidR="00797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A61"/>
    <w:rsid w:val="00195A61"/>
    <w:rsid w:val="001F1FCF"/>
    <w:rsid w:val="002611DE"/>
    <w:rsid w:val="002C0601"/>
    <w:rsid w:val="002C46CE"/>
    <w:rsid w:val="00373348"/>
    <w:rsid w:val="003766E0"/>
    <w:rsid w:val="003C3923"/>
    <w:rsid w:val="00461D36"/>
    <w:rsid w:val="004A573E"/>
    <w:rsid w:val="004E14CF"/>
    <w:rsid w:val="004E3878"/>
    <w:rsid w:val="00526368"/>
    <w:rsid w:val="006E77F8"/>
    <w:rsid w:val="0074426C"/>
    <w:rsid w:val="00850D23"/>
    <w:rsid w:val="0085258C"/>
    <w:rsid w:val="00921B4F"/>
    <w:rsid w:val="009C109F"/>
    <w:rsid w:val="00A35111"/>
    <w:rsid w:val="00A557BD"/>
    <w:rsid w:val="00B10E1B"/>
    <w:rsid w:val="00D33BD2"/>
    <w:rsid w:val="00D5178F"/>
    <w:rsid w:val="00E000AC"/>
    <w:rsid w:val="00E4259E"/>
    <w:rsid w:val="00F15044"/>
    <w:rsid w:val="00F25206"/>
    <w:rsid w:val="00F3144B"/>
    <w:rsid w:val="00F8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61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5A61"/>
    <w:pPr>
      <w:spacing w:after="0" w:line="240" w:lineRule="auto"/>
    </w:pPr>
    <w:rPr>
      <w:rFonts w:eastAsiaTheme="minorEastAs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61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5A61"/>
    <w:pPr>
      <w:spacing w:after="0" w:line="240" w:lineRule="auto"/>
    </w:pPr>
    <w:rPr>
      <w:rFonts w:eastAsiaTheme="minorEastAsia"/>
      <w:sz w:val="24"/>
      <w:szCs w:val="24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s de Lyon</Company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acker Jean-marc</dc:creator>
  <cp:lastModifiedBy>ccerutti</cp:lastModifiedBy>
  <cp:revision>11</cp:revision>
  <dcterms:created xsi:type="dcterms:W3CDTF">2020-01-08T15:50:00Z</dcterms:created>
  <dcterms:modified xsi:type="dcterms:W3CDTF">2022-01-18T16:16:00Z</dcterms:modified>
</cp:coreProperties>
</file>